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B87" w:rsidRPr="006668C2" w:rsidRDefault="00C82E59" w:rsidP="003D6B87">
      <w:pPr>
        <w:pStyle w:val="Title"/>
        <w:jc w:val="left"/>
        <w:rPr>
          <w:rFonts w:cs="Times New Roman"/>
          <w:b w:val="0"/>
          <w:sz w:val="24"/>
          <w:szCs w:val="24"/>
        </w:rPr>
      </w:pPr>
      <w:bookmarkStart w:id="0" w:name="_Toc529794832"/>
      <w:bookmarkStart w:id="1" w:name="_Toc529795226"/>
      <w:bookmarkStart w:id="2" w:name="_Toc529861183"/>
      <w:bookmarkStart w:id="3" w:name="_Toc529862083"/>
      <w:bookmarkStart w:id="4" w:name="_Toc530128673"/>
      <w:bookmarkStart w:id="5" w:name="_Toc530559421"/>
      <w:bookmarkStart w:id="6" w:name="_Toc530562355"/>
      <w:bookmarkStart w:id="7" w:name="_Toc531675846"/>
      <w:bookmarkStart w:id="8" w:name="_Toc531682732"/>
      <w:bookmarkStart w:id="9" w:name="_Toc531683648"/>
      <w:bookmarkStart w:id="10" w:name="_Toc531683907"/>
      <w:bookmarkStart w:id="11" w:name="_Toc531812552"/>
      <w:bookmarkStart w:id="12" w:name="_Toc531851469"/>
      <w:bookmarkStart w:id="13" w:name="_Toc535510782"/>
      <w:bookmarkStart w:id="14" w:name="_Toc5103393"/>
      <w:bookmarkStart w:id="15" w:name="_Toc5103594"/>
      <w:bookmarkStart w:id="16" w:name="_Toc5104062"/>
      <w:bookmarkStart w:id="17" w:name="_Toc5104415"/>
      <w:bookmarkStart w:id="18" w:name="_Toc5104549"/>
      <w:bookmarkStart w:id="19" w:name="_Toc7338282"/>
      <w:bookmarkStart w:id="20" w:name="_Toc7338545"/>
      <w:bookmarkStart w:id="21" w:name="_Toc35763818"/>
      <w:bookmarkStart w:id="22" w:name="_Toc36464464"/>
      <w:bookmarkStart w:id="23" w:name="_Toc37323413"/>
      <w:bookmarkStart w:id="24" w:name="_Toc37324241"/>
      <w:bookmarkStart w:id="25" w:name="_Toc37327297"/>
      <w:bookmarkStart w:id="26" w:name="_Toc37445331"/>
      <w:r>
        <w:rPr>
          <w:rFonts w:cs="Times New Roman"/>
          <w:b w:val="0"/>
          <w:sz w:val="24"/>
          <w:szCs w:val="24"/>
        </w:rPr>
        <w:t>S1 Table</w:t>
      </w:r>
      <w:bookmarkStart w:id="27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7"/>
      <w:r w:rsidR="003D6B87" w:rsidRPr="006668C2">
        <w:rPr>
          <w:rFonts w:cs="Times New Roman"/>
          <w:b w:val="0"/>
          <w:sz w:val="24"/>
          <w:szCs w:val="24"/>
        </w:rPr>
        <w:t>- Definition and ICD 9 and ICD10 codes for Mental Health Conditions</w:t>
      </w:r>
      <w:bookmarkEnd w:id="21"/>
      <w:bookmarkEnd w:id="22"/>
      <w:bookmarkEnd w:id="23"/>
      <w:bookmarkEnd w:id="24"/>
      <w:bookmarkEnd w:id="25"/>
      <w:bookmarkEnd w:id="26"/>
      <w:r w:rsidR="003D6B87" w:rsidRPr="006668C2">
        <w:rPr>
          <w:rFonts w:cs="Times New Roman"/>
          <w:b w:val="0"/>
          <w:sz w:val="24"/>
          <w:szCs w:val="24"/>
        </w:rPr>
        <w:t xml:space="preserve"> </w:t>
      </w:r>
    </w:p>
    <w:p w:rsidR="003D6B87" w:rsidRPr="00CD502F" w:rsidRDefault="003D6B87" w:rsidP="003D6B8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1E0" w:firstRow="1" w:lastRow="1" w:firstColumn="1" w:lastColumn="1" w:noHBand="0" w:noVBand="0"/>
      </w:tblPr>
      <w:tblGrid>
        <w:gridCol w:w="1971"/>
        <w:gridCol w:w="3693"/>
        <w:gridCol w:w="3686"/>
      </w:tblGrid>
      <w:tr w:rsidR="003D6B87" w:rsidRPr="00CD502F" w:rsidTr="000B220C">
        <w:tc>
          <w:tcPr>
            <w:tcW w:w="5000" w:type="pct"/>
            <w:gridSpan w:val="3"/>
            <w:tcBorders>
              <w:bottom w:val="nil"/>
            </w:tcBorders>
            <w:shd w:val="clear" w:color="auto" w:fill="000000"/>
            <w:vAlign w:val="center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i/>
              </w:rPr>
            </w:pPr>
            <w:r w:rsidRPr="00CD502F">
              <w:rPr>
                <w:rFonts w:ascii="Times New Roman" w:hAnsi="Times New Roman" w:cs="Times New Roman"/>
              </w:rPr>
              <w:br w:type="page"/>
              <w:t xml:space="preserve"> </w:t>
            </w:r>
            <w:bookmarkStart w:id="28" w:name="_Toc35631934"/>
            <w:bookmarkStart w:id="29" w:name="_Toc35632235"/>
            <w:r w:rsidRPr="00CD502F">
              <w:rPr>
                <w:rFonts w:ascii="Times New Roman" w:hAnsi="Times New Roman" w:cs="Times New Roman"/>
              </w:rPr>
              <w:t>Definition Mental Health Conditions</w:t>
            </w:r>
            <w:bookmarkEnd w:id="28"/>
            <w:bookmarkEnd w:id="29"/>
          </w:p>
        </w:tc>
      </w:tr>
      <w:tr w:rsidR="003D6B87" w:rsidRPr="00CD502F" w:rsidTr="000B220C">
        <w:tc>
          <w:tcPr>
            <w:tcW w:w="10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Mental Health Conditions</w:t>
            </w:r>
          </w:p>
        </w:tc>
        <w:tc>
          <w:tcPr>
            <w:tcW w:w="1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ICD-10 Codes (DX10CODE1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ICD-9 Codes</w:t>
            </w: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ab/>
            </w:r>
            <w:hyperlink w:anchor="APPENDIX_1_back" w:history="1">
              <w:r w:rsidRPr="00CD502F">
                <w:rPr>
                  <w:rStyle w:val="Hyperlink"/>
                  <w:rFonts w:ascii="Times New Roman" w:hAnsi="Times New Roman" w:cs="Times New Roman"/>
                  <w:sz w:val="16"/>
                  <w:szCs w:val="18"/>
                </w:rPr>
                <w:t>Go Back</w:t>
              </w:r>
            </w:hyperlink>
          </w:p>
        </w:tc>
      </w:tr>
      <w:tr w:rsidR="003D6B87" w:rsidRPr="00CD502F" w:rsidTr="000B220C">
        <w:trPr>
          <w:trHeight w:val="317"/>
        </w:trPr>
        <w:tc>
          <w:tcPr>
            <w:tcW w:w="10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Neurodevelopmental Disorders</w:t>
            </w:r>
          </w:p>
        </w:tc>
        <w:tc>
          <w:tcPr>
            <w:tcW w:w="19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6"/>
              </w:rPr>
              <w:t>F9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ention-deficit hyperactivi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s: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tention deficit disorder with hyperactiv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tention deficit syndrome with hyperactiv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0.0 Attention-deficit hyperactivity disorder, predominantly inattent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0.1 Attention-deficit hyperactivity disorder, predominantly hyperact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0.2 Attention-deficit hyperactivity disorder, combined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0.8 Attention-deficit hyperactivity disorder, other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0.9 Attention-deficit hyperactivity disorder, unspecified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tention-deficit hyperactivity disorder of childhood or adolescence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tention-deficit hyperactivity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9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314.0</w:t>
            </w: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ab/>
              <w:t>ATTENTION DEFICIT DI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4.0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ttention-Deficit/Hyperactivity Disorder, Predominantly Inattent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4.0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ttention-Deficit/Hyperactivity Disorder, Combined Type or Attention-Deficit/Hyperactivity Disorder Predominantly Hyperactive-Impuls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4.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ttention-Deficit/Hyperactivity Disorder NOS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Schizophrenia Spectrum 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        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hizophrenia, schizotypal, delusional, and other non-mood psychotic disorders (F20-F29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20.0 Paranoid schizophrenia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raphren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1 Disorganized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ebephrenic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ebephrenia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2 Catatonic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phrenic cataleps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phrenic catato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Schizophrenic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flexibilitas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erea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6"/>
              </w:rPr>
              <w:t>F20.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ifferentiated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ypical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5 Residual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stzustand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(schizophrenic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phrenic residual st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8 Other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81 Schizophreniform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phreniform psychosis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89 Other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enesthopath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mple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.9 Schizophrenia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1 Schizotypal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orderline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Latent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Latent schizophrenic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repsychot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rodromal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eudoneurot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eudopsychopath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typal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2 Delusional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Delusional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ysmorphophobia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nvolutional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paranoid st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rano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Paranoia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querulans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ranoid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ranoid st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raphrenia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(late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ensitiver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eziehungswahn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3 Brief psychot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ranoid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sychogenic paranoid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4 Shared psychot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Folie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à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eux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nduced paranoid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nduced psychot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5 Schizoaffective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5.0 Schizoaffective disorder, bipolar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yclic schizophre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affective disorder, manic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affective disorder, mixed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affective psychosis, bipolar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phreniform psychosis, manic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5.1 Schizoaffective disorder, depress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affective psychosis, depress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phreniform psychosis, depress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5.8 Other schizoaffective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5.9 Schizoaffective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chizoaffective psychosis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8 Other psychotic disorder not due to a substance or known physiological condi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hronic hallucinatory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9 Unspecified psychosis not due to a substance or known physiological condi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ychosis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295</w:t>
            </w: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ab/>
              <w:t>SCHIZOPHRENIC DISORDER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LE SCHIZOPHRENIA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LE SCHIZOPHREN-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L SCHIZOPHREN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LE SCHIZOPHREN-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 SCHIZ-SUB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L SCHIZO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0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IMPL SCHIZOPHREN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HEBEPHRENIA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, Disorganized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HEBEPHRENIA-SUB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HEBEPHRENIA-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HEBEPHREN-SUB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HEBEPHRENIA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1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HEBEPHRENIA-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ATATONIC SCHIZOPHRENIA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, Catatonic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ATATONIA-SUB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ATATONIA-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ATATONIA-SUB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ATATONIA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2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ATATONIA-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RANOID SCHIZOPHRENIA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, Paranoid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RANOID SCHIZO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RANOID SCHIZO-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RAN SCHIZO-SUBCHR/EXA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RAN SCHIZO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3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RANOID SCHIZO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 SCHIZOPHRENIC EPISOD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form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 SCHIZOPHRENIA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 SCHIZOPHRENIA-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 SCHIZO-SUB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 SCHIZOPHR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4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 SCHIZOPHRENIA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ENT SCHIZOPHRENIA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ENT SCHIZOPHREN-UNSP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 SCHIZOPHREN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ENT SCHIZOPHREN-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 SCHIZO-SUB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ENT SCHIZO-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5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LAT SCHIZOPHREN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295.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SIDUAL SCHIZOPHRENIA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6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, Residual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6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SID SCHIZOPHREN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6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SIDUAL SCHIZOPHREN-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6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SID SCHIZO-SUBCHR/EXA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6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SID SCHIZO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6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SID SCHIZOPHREN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ECTIVE TYP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ect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ECTIVE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ECTIVE-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-SUB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ECT-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7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AFFECTIVE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E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EC-UNSP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EC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EC-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 NEC-SUB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 NEC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8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EC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Undifferentiated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OS-SUB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OS-CH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 NOS-SUBCHR/EXAC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 NOS-CHR/EXACERB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5.9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CHIZOPHRENIA NOS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7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Delusional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7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hared Psychot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ACT DEPRESS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EXCITATIV TYPE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ACTIVE CONFU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UTE PARANOID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SYCHOGEN PARANOID PSYCH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8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rief Psychot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8.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sychotic Disorder NOS</w:t>
            </w:r>
          </w:p>
        </w:tc>
      </w:tr>
      <w:tr w:rsidR="003D6B87" w:rsidRPr="00CD502F" w:rsidTr="000B220C">
        <w:trPr>
          <w:trHeight w:val="161"/>
        </w:trPr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Bipolar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 –F31 Manic episod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s: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ipolar disorder, single manic episod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ixed affective episod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1 Manic episode withou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10 Manic episode without psychotic symptoms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11 Manic episode without psychotic symptoms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12 Manic episode without psychotic symptoms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13 Manic episode, severe, withou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2 Manic episode, severe with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c stupo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a with mood-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a with mood-in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3 Manic episode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4 Manic episode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8 Other manic episod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ypoma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0.9 Manic episode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a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 Bipolar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s: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c-depressive illne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c-depressive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nic-depressive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0 Bipolar disorder, current episode hypoma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1 Bipolar disorder, current episode manic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31.10 Bipolar disorder, current episode manic without psychotic features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11 Bipolar disorder, current episode manic without psychotic features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12 Bipolar disorder, current episode manic without psychotic features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13 Bipolar disorder, current episode manic without psychotic features, sever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2 Bipolar disorder, current episode manic severe with psychotic features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Bipolar disorder, current episode manic with mood-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ipolar disorder, current episode manic with mood-in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F31.3 </w:t>
            </w: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polar disorder, current episode depressed, mild or moderate sever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30 Bipolar disorder, current episode depressed, mild or moderate severity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31 Bipolar disorder, current episode depressed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32 Bipolar disorder, current episode depressed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4 Bipolar disorder, current episode depressed, severe,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5 Bipolar disorder, current episode depressed, severe,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ipolar disorder, current episode depressed with mood-in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ipolar disorder, current episode depressed with mood-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6 Bipolar disorder, current episode mix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60 Bipolar disorder, current episode mixed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61 Bipolar disorder, current episode mixed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62 Bipolar disorder, current episode mixed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63 Bipolar disorder, current episode mixed, severe,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64 Bipolar disorder, current episode mixed, severe,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ipolar disorder, current episode mixed with mood-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ipolar disorder, current episode mixed with mood-in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 Bipolar disorder, currently in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0 Bipolar disorder, currently in remission, most recent episode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1 Bipolar disorder, in partial remission, most recent episode hypoma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2 Bipolar disorder, in full remission, most recent episode hypoma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3 Bipolar disorder, in partial remission, most recent episode ma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4 Bipolar disorder, in full remission, most recent episode ma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5 Bipolar disorder, in partial remission, most recent episode depress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6 Bipolar disorder, in full remission, most recent episode depress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7 Bipolar disorder, in partial remission, most recent episode mix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78 Bipolar disorder, in full remission, most recent episode mix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8 Other bipolar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81 Bipolar II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89 Other bipolar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manic episodes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1.9 Bipolar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296.0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0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0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0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0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0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0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Single Manic Episode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NIC, RECURRENT EPISOD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 DIS-UNSP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 DIS-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 DIS-M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 DIS-SEVER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-SEV W PSYCHO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-PART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1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RECUR MANIC-FULL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AFFECTIVE, MANI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Hypomanic or Manic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anic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anic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anic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anic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296.4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anic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4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anic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AFFECT, DEPRES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5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Depressed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AFFECTIVE, MIXED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6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Mixed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7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 Disorder, Most Recent Episode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8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NIC-DEPRESSIVE NEC/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8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8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TYPICAL MAN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8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TYPICAL DEPRESSIVE D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8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ipolar II Disorder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Depressive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 Major depressive disorder, single episod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s: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agitated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depressive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major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psychogenic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reactive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vital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0 Major depressive disorder, single episode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1 Major depressive disorder, single episode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2 Major depressive disorder, single episode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3Major depressive disorder, single episode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major depression with mood-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major depression with mood-in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major depression with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psychogenic depressive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psychotic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reactive depressive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4 Major depressive disorder, single episode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5 Major depressive disorder, single episode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8 Other depressive episod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ypical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ost-schizophrenic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ingle episode of 'masked' depression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2.9 Major depressive disorder, single episode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epression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epressive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ajor depression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 Major depressive disorder, recurren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s: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depressive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endogenous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major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psychogenic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reactive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seasonal depres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episodes of vital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0 Major depressive disorder, recurrent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1 Major depressive disorder, recurrent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2 Major depressive disorder, recurrent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3 Major depressive disorder, recurrent, severe with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Endogenous depression with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severe episodes of major depression with mood-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severe episodes of major depression with mood-incongruent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severe episodes of major depression with psychotic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severe episodes of psychogenic depressive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severe episodes of psychotic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Recurrent severe episodes of reactive depressive psych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4 Major depressive disorder, recurrent, in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40 Major depressive disorder, recurrent, in remission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33.41 Major depressive disorder, recurrent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42 Major depressive disorder, recurrent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8 Other recurrent depressive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3.9 Major depressive disorder, recurrent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onopolar depression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4 Persistent mood [affective]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4.0 Cyclothym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ffectiv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ycloid personal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yclothymia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yclothymic personal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4.1 Dysthym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epressive neur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epressiv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ysthym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Neurotic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ersistent anxiety depre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4.8 Other persistent mood [affective]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4.9 Persistent mood [affective]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9 Unspecified mood [affective]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ffective psychosis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296.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DEPR PSYCH, SINGL EPISOD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2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Single Episode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DEPR PSYCH, RECUR EPISOD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Moder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Severe Without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Severe With Psychotic Feature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In Partia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3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ajor Depressive Disorder, Recurrent, In Full Remiss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296.9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Mood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Dysthym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Depressive Disorder NOS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Anxiety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 Phobic anxie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0 Agoraphob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00 Agoraphobia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01 Agoraphobia with pan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nic disorder with agoraphob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02 Agoraphobia without pan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1 Social phobia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thropophobia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ocial anxiety disorder of childh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10 Social phobia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0.11 Social phobia, generaliz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1.0 Panic disorder [episodic paroxysmal anxiety] without agoraphob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nic st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1.1Generalized anxie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ety neur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ety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ety st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Overanxious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1.3Other mixed anxie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1.8 Other specified anxie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ety depression (mild or not persistent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ety hyster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Mixed anxiety and depres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1.9 Anxiety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ety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NXIETY STATE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0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nxiety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0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nic Disorder Without Agoraphob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0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Generalized Anxie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0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NXIETY STATE N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HOBIC DISORDER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2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HOBIA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2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nic Disorder With Agoraphob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2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goraphobia Without History of Pan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2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ocial Phob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bsessive-Compulsive 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        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2 Obsessive-compul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ancast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neur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Obsessive-compulsive neurosi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0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Obsessive-Compul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Trichotillomania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Trauma and Stressor-Relat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        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F43 </w:t>
            </w: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ction to severe stress, and adjustment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0 Acute stress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cute crisis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cute reaction to stre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mbat and operational stress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mbat fatigu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risis sta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ychic shock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1 Post-traumatic stress disorder (PTSD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Traumatic neuros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10 Post-traumatic stress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 11 Post-traumatic stress disorder, acut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12 Post-traumatic stress disorder, chron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43.2 Adjustment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ulture shock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Grief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ospitalism in childre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0 Adjustment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1 Adjustment disorder with depressed m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2 Adjustment disorder with anxie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3 Adjustment disorder with mixed anxiety and depressed m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4 Adjustment disorder with disturbance of conduc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5 Adjustment disorder with mixed disturbance of emotions and conduc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29 Adjustment disorder with other symptom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8 Other reactions to severe stre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3.9 Reaction to severe stress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lastRenderedPageBreak/>
              <w:t>308</w:t>
            </w:r>
            <w:r w:rsidRPr="00CD502F">
              <w:rPr>
                <w:rFonts w:ascii="Times New Roman" w:hAnsi="Times New Roman" w:cs="Times New Roman"/>
                <w:b/>
              </w:rPr>
              <w:tab/>
              <w:t>Acute reaction to stre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t>309</w:t>
            </w:r>
            <w:r w:rsidRPr="00CD502F">
              <w:rPr>
                <w:rFonts w:ascii="Times New Roman" w:hAnsi="Times New Roman" w:cs="Times New Roman"/>
                <w:b/>
              </w:rPr>
              <w:tab/>
              <w:t>Adjustment reac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UTE REACTION TO STRES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.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TRESS REACT, EMOTION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TRESS REACTION, FUGU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.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TRESS REACT, PSYCHOMO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ute Stress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.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TRESS REACT, MIXED D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8.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UTE STRESS REACT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REACTION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Disorder With Depressed M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309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ROLONG DEPRESSIVE REAC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 REACT/OTH EMOTION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eparation Anxie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EMANCIPATION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CADEMIC/WORK INHIBI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Disorder With Anxie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8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Disorder With Mixed Anxiety and Depressed M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2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 REACT-EMOTION N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Disorder With Disturbance of Conduc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Disorder With Mixed Disturbance of Emotions and Conduc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8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OTHER ADJUST REACTION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309.81</w:t>
            </w: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ab/>
              <w:t>Posttraumatic Stress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8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 REACT-PHYS SYMP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8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 REACT-WITHDRAW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8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REACTION N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9.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djustment Disorder Unspecified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Feeding and Eating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0 Eating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0.00Anorexia nervos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F50.01</w:t>
            </w: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orexia nervosa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0.02 Anorexia nervosa, restricting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0.03 Anorexia nervosa, binge eating/purging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0.2 Bulimia nervos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ulimia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yperorexia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nervos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0.9 Eating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ypical anorexia nervos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typical bulimia nervosa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7.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Anorexia Nervos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7.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EATING DISORDERS NEC/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7.5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Eating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7.5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Bulimia Nervos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Gender Dysphoria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4 Gender identi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4.1 Gender identity disorder in adolescence and adulth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Dual role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transvestism</w:t>
            </w:r>
            <w:proofErr w:type="spellEnd"/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Transsexualism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4.2 Gender identity disorder of childh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4.8 Other gender identi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4.9 Gender identity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Gender-role disorder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TRANS-SEXUALISM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5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TRANS-SEXUALISM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5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TRANS-SEXUALISM, ASEXU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5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TRANS-SEXUAL, HOMOSEXU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5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TRANS-SEX, HETEROSEXU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6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Gender Identity Disorder in Children or Gender Identity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02.8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Gender Identity Disorder in Adolescents or Adults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Disruptive, Impulse-Control, 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         and Conduct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havioral and emotional disorders with onset usually occurring in childhood and adolescence (F90-F98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des within categories F90-F98 may be used regardless of the age of a patient. These disorders generally have onset within the childhood or adolescent years, but may continue throughout life or not be diagnosed until adultho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 Conduct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.0 Conduct disorder confined to family contex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.1 Conduct disorder, childhood-onset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Unsocialized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conduct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nduct disorder, solitary aggressive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Unsocialized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aggres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.2 Conduct disorder, adolescent-onset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ocialized conduct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nduct disorder, group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.3 Oppositional defiant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.8 Other conduct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1.9 Conduct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Behavioral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nduct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isruptive behavior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 Impulse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s2: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abitual excessive use of alcohol or psychoactive substances (F10-F19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mpulse disorders involving sexual behavior (F65.-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0 Pathological gambling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mpulsive gambling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63.1 Pyroma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thological fire-setting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2 Kleptoma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thological stealing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3 Trichotilloma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air plucking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8 Other impulse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81 Intermittent explo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89 Other impulse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3.9 Impulse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mpulse control disorder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lastRenderedPageBreak/>
              <w:t>312</w:t>
            </w:r>
            <w:r w:rsidRPr="00CD502F">
              <w:rPr>
                <w:rFonts w:ascii="Times New Roman" w:hAnsi="Times New Roman" w:cs="Times New Roman"/>
              </w:rPr>
              <w:tab/>
              <w:t>Disturbance of conduct, not elsewhere class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IMPULSE CONTROL DIS NE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Impulse-Control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8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onduct Disorder, Childhood-Onset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8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onduct Disorder, Adolescent-Onset Typ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8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Conduct Disorder, Unspecified Onset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9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Disruptive Behavior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2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OCIAL CONDUCT DIS-UNSP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2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OCIAL CONDUCT DIS-MIL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2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OCIAL CONDUCT DIS-M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2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SOCIAL CONDUCT DIS-SEV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IMPULSE CONTROL DIS NE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0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Impulse-Control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athological Gambling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2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Kleptoma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3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Pyroman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4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Intermittent Explosive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2.35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ISOLATED EXPLOSIVE DI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>313.81</w:t>
            </w:r>
            <w:r w:rsidRPr="00CD502F">
              <w:rPr>
                <w:rFonts w:ascii="Times New Roman" w:hAnsi="Times New Roman" w:cs="Times New Roman"/>
                <w:sz w:val="16"/>
                <w:szCs w:val="18"/>
              </w:rPr>
              <w:tab/>
              <w:t>Oppositional Defiant Disorder</w:t>
            </w:r>
          </w:p>
        </w:tc>
      </w:tr>
      <w:tr w:rsidR="003D6B87" w:rsidRPr="00CD502F" w:rsidTr="000B220C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8"/>
              </w:rPr>
              <w:t>Personality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1 Schizoid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2 Antisocial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moral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social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issocial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ychopathic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ociopathic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3 Borderlin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ggressive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Emotionally unstabl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Explosive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4 Histrionic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ysterical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ychoinfantile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5 Obsessive-compulsiv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ankastic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 xml:space="preserve">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ompulsive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Obsessional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obsessive-compulsive disorder (F42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6 Avoidant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nxious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7 Dependent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Asthenic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nadequate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ssive personality (disorder)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8 Other specific personali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81 Narcissistic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89 Other specific personality disorder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Eccentric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Haltlose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' typ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Immatur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ssive-aggressiv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sychoneurotic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Self-defeating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0.9 Personality disorder, unspecifie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haracter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Character neurosis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Pathological personality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t>301</w:t>
            </w:r>
            <w:r w:rsidRPr="00CD502F">
              <w:rPr>
                <w:rFonts w:ascii="Times New Roman" w:hAnsi="Times New Roman" w:cs="Times New Roman"/>
                <w:b/>
              </w:rPr>
              <w:tab/>
              <w:t>PERSONALITY DISORDER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0</w:t>
            </w:r>
            <w:r w:rsidRPr="00CD502F">
              <w:rPr>
                <w:rFonts w:ascii="Times New Roman" w:hAnsi="Times New Roman" w:cs="Times New Roman"/>
              </w:rPr>
              <w:tab/>
              <w:t>Paranoid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1</w:t>
            </w:r>
            <w:r w:rsidRPr="00CD502F">
              <w:rPr>
                <w:rFonts w:ascii="Times New Roman" w:hAnsi="Times New Roman" w:cs="Times New Roman"/>
              </w:rPr>
              <w:tab/>
              <w:t>AFFECTIVE PERSONALITY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10</w:t>
            </w:r>
            <w:r w:rsidRPr="00CD502F">
              <w:rPr>
                <w:rFonts w:ascii="Times New Roman" w:hAnsi="Times New Roman" w:cs="Times New Roman"/>
              </w:rPr>
              <w:tab/>
              <w:t>AFFECTIV PERSONALITY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11</w:t>
            </w:r>
            <w:r w:rsidRPr="00CD502F">
              <w:rPr>
                <w:rFonts w:ascii="Times New Roman" w:hAnsi="Times New Roman" w:cs="Times New Roman"/>
              </w:rPr>
              <w:tab/>
              <w:t>CHRONIC HYPOMANIC PERS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12</w:t>
            </w:r>
            <w:r w:rsidRPr="00CD502F">
              <w:rPr>
                <w:rFonts w:ascii="Times New Roman" w:hAnsi="Times New Roman" w:cs="Times New Roman"/>
              </w:rPr>
              <w:tab/>
              <w:t>CHR DEPRESSIVE PERS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13</w:t>
            </w:r>
            <w:r w:rsidRPr="00CD502F">
              <w:rPr>
                <w:rFonts w:ascii="Times New Roman" w:hAnsi="Times New Roman" w:cs="Times New Roman"/>
              </w:rPr>
              <w:tab/>
              <w:t>Cyclothym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2</w:t>
            </w:r>
            <w:r w:rsidRPr="00CD502F">
              <w:rPr>
                <w:rFonts w:ascii="Times New Roman" w:hAnsi="Times New Roman" w:cs="Times New Roman"/>
              </w:rPr>
              <w:tab/>
              <w:t>SCHIZOID PERSONALITY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20</w:t>
            </w:r>
            <w:r w:rsidRPr="00CD502F">
              <w:rPr>
                <w:rFonts w:ascii="Times New Roman" w:hAnsi="Times New Roman" w:cs="Times New Roman"/>
              </w:rPr>
              <w:tab/>
              <w:t>Schizoid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21</w:t>
            </w:r>
            <w:r w:rsidRPr="00CD502F">
              <w:rPr>
                <w:rFonts w:ascii="Times New Roman" w:hAnsi="Times New Roman" w:cs="Times New Roman"/>
              </w:rPr>
              <w:tab/>
              <w:t>INTROVERTED PERSONAL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22</w:t>
            </w:r>
            <w:r w:rsidRPr="00CD502F">
              <w:rPr>
                <w:rFonts w:ascii="Times New Roman" w:hAnsi="Times New Roman" w:cs="Times New Roman"/>
              </w:rPr>
              <w:tab/>
              <w:t>Schizotypal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3</w:t>
            </w:r>
            <w:r w:rsidRPr="00CD502F">
              <w:rPr>
                <w:rFonts w:ascii="Times New Roman" w:hAnsi="Times New Roman" w:cs="Times New Roman"/>
              </w:rPr>
              <w:tab/>
              <w:t>EXPLOSIVE PERSONALITY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4</w:t>
            </w:r>
            <w:r w:rsidRPr="00CD502F">
              <w:rPr>
                <w:rFonts w:ascii="Times New Roman" w:hAnsi="Times New Roman" w:cs="Times New Roman"/>
              </w:rPr>
              <w:tab/>
              <w:t>Obsessive-Compulsiv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50</w:t>
            </w:r>
            <w:r w:rsidRPr="00CD502F">
              <w:rPr>
                <w:rFonts w:ascii="Times New Roman" w:hAnsi="Times New Roman" w:cs="Times New Roman"/>
              </w:rPr>
              <w:tab/>
              <w:t>Histrionic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51</w:t>
            </w:r>
            <w:r w:rsidRPr="00CD502F">
              <w:rPr>
                <w:rFonts w:ascii="Times New Roman" w:hAnsi="Times New Roman" w:cs="Times New Roman"/>
              </w:rPr>
              <w:tab/>
              <w:t>CHR FACTITIOUS ILLNE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59</w:t>
            </w:r>
            <w:r w:rsidRPr="00CD502F">
              <w:rPr>
                <w:rFonts w:ascii="Times New Roman" w:hAnsi="Times New Roman" w:cs="Times New Roman"/>
              </w:rPr>
              <w:tab/>
              <w:t>HISTRIONIC PERSON N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6</w:t>
            </w:r>
            <w:r w:rsidRPr="00CD502F">
              <w:rPr>
                <w:rFonts w:ascii="Times New Roman" w:hAnsi="Times New Roman" w:cs="Times New Roman"/>
              </w:rPr>
              <w:tab/>
              <w:t>Dependent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7</w:t>
            </w:r>
            <w:r w:rsidRPr="00CD502F">
              <w:rPr>
                <w:rFonts w:ascii="Times New Roman" w:hAnsi="Times New Roman" w:cs="Times New Roman"/>
              </w:rPr>
              <w:tab/>
              <w:t>Antisocial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8</w:t>
            </w:r>
            <w:r w:rsidRPr="00CD502F">
              <w:rPr>
                <w:rFonts w:ascii="Times New Roman" w:hAnsi="Times New Roman" w:cs="Times New Roman"/>
              </w:rPr>
              <w:tab/>
              <w:t>OTHER PERSONALITY DI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81</w:t>
            </w:r>
            <w:r w:rsidRPr="00CD502F">
              <w:rPr>
                <w:rFonts w:ascii="Times New Roman" w:hAnsi="Times New Roman" w:cs="Times New Roman"/>
              </w:rPr>
              <w:tab/>
              <w:t>Narcissistic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82</w:t>
            </w:r>
            <w:r w:rsidRPr="00CD502F">
              <w:rPr>
                <w:rFonts w:ascii="Times New Roman" w:hAnsi="Times New Roman" w:cs="Times New Roman"/>
              </w:rPr>
              <w:tab/>
              <w:t>Avoidant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83</w:t>
            </w:r>
            <w:r w:rsidRPr="00CD502F">
              <w:rPr>
                <w:rFonts w:ascii="Times New Roman" w:hAnsi="Times New Roman" w:cs="Times New Roman"/>
              </w:rPr>
              <w:tab/>
              <w:t>Borderline Personali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84</w:t>
            </w:r>
            <w:r w:rsidRPr="00CD502F">
              <w:rPr>
                <w:rFonts w:ascii="Times New Roman" w:hAnsi="Times New Roman" w:cs="Times New Roman"/>
              </w:rPr>
              <w:tab/>
              <w:t>PASSIVE-AGGRESSIV PERS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89</w:t>
            </w:r>
            <w:r w:rsidRPr="00CD502F">
              <w:rPr>
                <w:rFonts w:ascii="Times New Roman" w:hAnsi="Times New Roman" w:cs="Times New Roman"/>
              </w:rPr>
              <w:tab/>
              <w:t>PERSONALITY DISORDER N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</w:rPr>
              <w:t>301.9</w:t>
            </w:r>
            <w:r w:rsidRPr="00CD502F">
              <w:rPr>
                <w:rFonts w:ascii="Times New Roman" w:hAnsi="Times New Roman" w:cs="Times New Roman"/>
              </w:rPr>
              <w:tab/>
              <w:t>Personality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D6B87" w:rsidRPr="00CD502F" w:rsidTr="000B220C">
        <w:tblPrEx>
          <w:tblLook w:val="04A0" w:firstRow="1" w:lastRow="0" w:firstColumn="1" w:lastColumn="0" w:noHBand="0" w:noVBand="1"/>
        </w:tblPrEx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  <w:sz w:val="16"/>
                <w:szCs w:val="16"/>
              </w:rPr>
              <w:t>Substance Use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672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960"/>
              <w:gridCol w:w="960"/>
              <w:gridCol w:w="960"/>
            </w:tblGrid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  <w:r w:rsidRPr="00CD502F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F10-F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2"/>
                <w:wAfter w:w="192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2"/>
                <w:wAfter w:w="192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6"/>
                <w:wAfter w:w="57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3D6B87" w:rsidRPr="00CD502F" w:rsidTr="000B220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6B87" w:rsidRPr="00CD502F" w:rsidRDefault="003D6B87" w:rsidP="000B220C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</w:tbl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lastRenderedPageBreak/>
              <w:t>303</w:t>
            </w:r>
            <w:r w:rsidRPr="00CD502F">
              <w:rPr>
                <w:rFonts w:ascii="Times New Roman" w:hAnsi="Times New Roman" w:cs="Times New Roman"/>
                <w:b/>
              </w:rPr>
              <w:tab/>
              <w:t>Alcohol dependence syndrom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b/>
              </w:rPr>
              <w:lastRenderedPageBreak/>
              <w:t>304</w:t>
            </w:r>
            <w:r w:rsidRPr="00CD502F">
              <w:rPr>
                <w:rFonts w:ascii="Times New Roman" w:hAnsi="Times New Roman" w:cs="Times New Roman"/>
                <w:b/>
              </w:rPr>
              <w:tab/>
              <w:t>Drug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t>305</w:t>
            </w:r>
            <w:r w:rsidRPr="00CD502F">
              <w:rPr>
                <w:rFonts w:ascii="Times New Roman" w:hAnsi="Times New Roman" w:cs="Times New Roman"/>
                <w:b/>
              </w:rPr>
              <w:tab/>
              <w:t>Nondependent abuse of drug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DEPENDENCE SYNDR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C ALCOHOL INTOXICATION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0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Intoxicatio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0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C ALCOHOL INTOX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0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C ALCOHOL INTOX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0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C ALCOHOL INTOX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DEPEND NEC/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9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9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 DEP NEC/NOS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9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 DEP NEC/NOS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3.9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 DEP NEC/NOS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TYPE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0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0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DEPEND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0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DEPENDENCE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0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DEPENDENCE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E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1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Sedative, Hypnotic, or Anxiolytic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1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 DEPEND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1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 DEPEND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1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 DEPEND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2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2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DEPEND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2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DEPEND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2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DEPEND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3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3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DEPEND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3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DEPEND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3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DEPEND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4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4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4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 DEPEND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4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 DEPEND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4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 DEPEND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5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DEPENDENC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5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5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DEP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5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DEP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5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DEP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6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ENCE NE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6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Inhalant Dependence or Phencyclidine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6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 NEC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6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 NEC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6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 NEC-IN REM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7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/OTHER DRUG DEPEND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7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/OTHER DEP-UNSP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7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/OTHER DEP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7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/OTHER DEP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7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/OTHER DEP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8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MB DRUG DEPENDENCE NE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8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Polysubstance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8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MB DRUG DEP NEC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8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MB DRUG DEP NEC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8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MB DRUG DEP NEC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ENCE 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9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ther (or Unknown) Substance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9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 NOS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9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 NOS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4.9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DEPEND NOS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5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NONDEPENDENT DRUG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0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0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ABUSE-CONTINUOU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0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ABUSE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0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ABUSE-IN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Nicotine Dependenc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2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2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ABUSE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2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ABUSE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2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ANNABIS ABUSE-IN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3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en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3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 ABUSE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3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 ABUSE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3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HALLUCINOG ABUSE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4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E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4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Sedative, Hypnotic, or Anxiolytic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4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E ABUSE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4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E ABUSE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4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BARBITURATE ABUSE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5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5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5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ABUSE-CONTINUOU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5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ABUSE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5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PIOID ABUSE-IN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6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6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6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ABUSE-CONTINUOU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6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ABUSE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6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COCAINE ABUSE-IN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7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7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7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ABUSE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7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ABUSE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7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 ABUSE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8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NTIDEPRESSANT ABUSE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8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NTIDEPRESS ABUSE-UNSPE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8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NTIDEPRESS ABUSE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8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NTIDEPRESS ABUSE-EPISOD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8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NTIDEPRESS ABUSE-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ABUSE NEC/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9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Phencyclidine Abuse, Inhalant Abuse, Other (or Unknown) Substance Abuse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9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ABUSE NEC-CONTIN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9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ABUSE NEC-EPISODIC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305.9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ABUSE NEC-IN REMIS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-Induced Psychotic Disorder, With Hallucination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4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PATHOLOGIC ALCOHOL INTOX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5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-Induced Psychotic Disorder, With Delusion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8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IC PSYCHOSIS NEC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8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 Withdraw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8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-Induced Sleep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8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-Induced Mood Disorder; Alcohol-Induced Sexual Dysfunction; Alcohol-Induced Sleep Disorder; Alcohol-Induced Anxiety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1.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lcohol-Related Disorder NO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PSYCHOSE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0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, Cocaine, Nicotine, Opioid, or Other (or Unknown)] Withdrawal; Sedative, Hypnotic or Anxiolytic Withdrawal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DRUG PARANOID/HALLUCINO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1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Amphetamine, Cannabis, Cocaine, Hallucinogen, Inhalant, Opioid, Phencyclidine, or Other (or Unknown) Substance-Induced Psychotic 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order, With Delusions; Sedative, Hypnotic or Anxiolytic-Induced Psychotic Disorder, With Delusion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1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, Cannabis, Cocaine, Hallucinogen, Inhalant, Opioid, Phencyclidine, or Other (or Unknown)] Substance-Induced Psychotic Disorder, With Hallucinations; Sedative-, Hypnotic- or Anxiolytic-Induced Psychotic Disorder, With Hallucinations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PATHOLOGIC DRUG INTOX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THER DRUG MENTAL DIS*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1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, Cannabis, Cocaine, Hallucinogen, Inhalant, Opioid, Phencyclidine, or Other (or Unknown)] Substance Intoxication Delirium; Sedative, Hypnotic or Anxiolytic Intoxication or Withdrawal Delirium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2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Inhalant or Other (or Unknown) Substance-Induced Persisting Dementia; Sedative-, Hypnotic- or Anxiolytic-Induced Persisting Dementia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3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Other (or Unknown)] Substance-Induced Persisting Amnestic Disorder; Sedative-, Hypnotic- or Anxiolytic-Induced Persisting Amnestic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4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, Cocaine, Hallucinogen, Inhalant, Opioid, Phencyclidine, or Other (or Unknown) Substance-Induced Mood Disorder; Sedative-, Hypnotic- or Anxiolytic-Induced Mood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5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, Caffeine, Cocaine, Opioid,  or Other (or Unknown) Substance-Induced Sleep Disorder, Sedative-, Hypnotic- or Anxiolytic-Induced Sleep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8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Substance-Induced Anxiety Disorder, Sexual </w:t>
            </w:r>
            <w:proofErr w:type="spellStart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Disfunction</w:t>
            </w:r>
            <w:proofErr w:type="spellEnd"/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, Sleep Disorder, or Intoxication (Refer to the DSM-IV-TR); Hallucinogen Persisting Perception Disorder</w:t>
            </w:r>
          </w:p>
          <w:p w:rsidR="003D6B87" w:rsidRPr="00CD502F" w:rsidRDefault="003D6B87" w:rsidP="000B2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>292.9</w:t>
            </w:r>
            <w:r w:rsidRPr="00CD502F">
              <w:rPr>
                <w:rFonts w:ascii="Times New Roman" w:hAnsi="Times New Roman" w:cs="Times New Roman"/>
                <w:sz w:val="16"/>
                <w:szCs w:val="16"/>
              </w:rPr>
              <w:tab/>
              <w:t>Amphetamine, Caffeine, Cannabis, Cocaine, Hallucinogen, Inhalant, Nicotine, Opioid, Phencyclidine, or Other (or Unknown) Substance-Related Disorder NOS; Sedative-, Hypnotic- or Anxiolytic-Related Disorder NOS</w:t>
            </w:r>
          </w:p>
        </w:tc>
      </w:tr>
    </w:tbl>
    <w:p w:rsidR="003D6B87" w:rsidRPr="00CD502F" w:rsidRDefault="003D6B87" w:rsidP="003D6B87">
      <w:pPr>
        <w:rPr>
          <w:rFonts w:ascii="Times New Roman" w:hAnsi="Times New Roman" w:cs="Times New Roman"/>
        </w:rPr>
      </w:pPr>
    </w:p>
    <w:p w:rsidR="003D6B87" w:rsidRPr="00CD502F" w:rsidRDefault="003D6B87" w:rsidP="003D6B87">
      <w:pPr>
        <w:rPr>
          <w:rFonts w:ascii="Times New Roman" w:hAnsi="Times New Roman" w:cs="Times New Roman"/>
        </w:rPr>
      </w:pPr>
    </w:p>
    <w:p w:rsidR="003D6B87" w:rsidRPr="00CD502F" w:rsidRDefault="003D6B87" w:rsidP="003D6B87">
      <w:pPr>
        <w:rPr>
          <w:rFonts w:ascii="Times New Roman" w:hAnsi="Times New Roman" w:cs="Times New Roman"/>
        </w:rPr>
      </w:pPr>
    </w:p>
    <w:sectPr w:rsidR="003D6B87" w:rsidRPr="00CD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7EwMDI0MzAwMzZV0lEKTi0uzszPAykwrAUA7mVuzywAAAA="/>
  </w:docVars>
  <w:rsids>
    <w:rsidRoot w:val="003D6B87"/>
    <w:rsid w:val="00013484"/>
    <w:rsid w:val="00191700"/>
    <w:rsid w:val="00252AF7"/>
    <w:rsid w:val="00253234"/>
    <w:rsid w:val="003D6B87"/>
    <w:rsid w:val="00B712CD"/>
    <w:rsid w:val="00C82E59"/>
    <w:rsid w:val="00E60D19"/>
    <w:rsid w:val="00EF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1FB9B-6149-4FA3-99E3-285AAC07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6B8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D6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D6B87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B87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567</Words>
  <Characters>26036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0-08-10T13:27:00Z</dcterms:created>
  <dcterms:modified xsi:type="dcterms:W3CDTF">2020-10-07T17:20:00Z</dcterms:modified>
</cp:coreProperties>
</file>